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AE6467" w14:textId="33BC8E92" w:rsidR="004C57AB" w:rsidRPr="00613BDC" w:rsidRDefault="00863E50" w:rsidP="004C57AB">
      <w:pPr>
        <w:spacing w:after="0"/>
        <w:rPr>
          <w:rFonts w:ascii="Cambria" w:hAnsi="Cambria"/>
          <w:b/>
          <w:bCs/>
          <w:sz w:val="32"/>
          <w:szCs w:val="32"/>
          <w:lang w:val="en-US"/>
        </w:rPr>
      </w:pPr>
      <w:bookmarkStart w:id="0" w:name="_Toc97093313"/>
      <w:bookmarkStart w:id="1" w:name="_Toc97115362"/>
      <w:r>
        <w:rPr>
          <w:rFonts w:ascii="Cambria" w:hAnsi="Cambria"/>
          <w:b/>
          <w:bCs/>
          <w:sz w:val="32"/>
          <w:szCs w:val="32"/>
          <w:lang w:val="en-US"/>
        </w:rPr>
        <w:t xml:space="preserve">S1 </w:t>
      </w:r>
      <w:r w:rsidR="004C57AB" w:rsidRPr="00613BDC">
        <w:rPr>
          <w:rFonts w:ascii="Cambria" w:hAnsi="Cambria"/>
          <w:b/>
          <w:bCs/>
          <w:sz w:val="32"/>
          <w:szCs w:val="32"/>
          <w:lang w:val="en-US"/>
        </w:rPr>
        <w:t>Tabl</w:t>
      </w:r>
      <w:r w:rsidR="004C57AB">
        <w:rPr>
          <w:rFonts w:ascii="Cambria" w:hAnsi="Cambria"/>
          <w:b/>
          <w:bCs/>
          <w:sz w:val="32"/>
          <w:szCs w:val="32"/>
          <w:lang w:val="en-US"/>
        </w:rPr>
        <w:t>e</w:t>
      </w:r>
      <w:r w:rsidR="004C57AB" w:rsidRPr="00613BDC">
        <w:rPr>
          <w:rFonts w:ascii="Cambria" w:hAnsi="Cambria"/>
          <w:b/>
          <w:bCs/>
          <w:sz w:val="32"/>
          <w:szCs w:val="32"/>
          <w:lang w:val="en-US"/>
        </w:rPr>
        <w:t>. Eligibility Criteria for Economic Burden</w:t>
      </w:r>
      <w:bookmarkEnd w:id="0"/>
      <w:bookmarkEnd w:id="1"/>
      <w:r w:rsidR="004C57AB" w:rsidRPr="00613BDC">
        <w:rPr>
          <w:rFonts w:ascii="Cambria" w:hAnsi="Cambria"/>
          <w:b/>
          <w:bCs/>
          <w:sz w:val="32"/>
          <w:szCs w:val="32"/>
          <w:lang w:val="en-US"/>
        </w:rPr>
        <w:t xml:space="preserve"> Studies</w:t>
      </w:r>
    </w:p>
    <w:tbl>
      <w:tblPr>
        <w:tblStyle w:val="TableP95"/>
        <w:tblW w:w="0" w:type="auto"/>
        <w:tblInd w:w="0" w:type="dxa"/>
        <w:tblLook w:val="04A0" w:firstRow="1" w:lastRow="0" w:firstColumn="1" w:lastColumn="0" w:noHBand="0" w:noVBand="1"/>
      </w:tblPr>
      <w:tblGrid>
        <w:gridCol w:w="1673"/>
        <w:gridCol w:w="4219"/>
        <w:gridCol w:w="3468"/>
      </w:tblGrid>
      <w:tr w:rsidR="004C57AB" w:rsidRPr="00613BDC" w14:paraId="234C5AAF" w14:textId="77777777" w:rsidTr="005D3A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 w:val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vAlign w:val="top"/>
          </w:tcPr>
          <w:p w14:paraId="2B4EA7E6" w14:textId="77777777" w:rsidR="004C57AB" w:rsidRPr="00613BDC" w:rsidRDefault="004C57AB" w:rsidP="005D3A55">
            <w:pPr>
              <w:keepNext w:val="0"/>
              <w:keepLines w:val="0"/>
              <w:spacing w:after="0"/>
              <w:rPr>
                <w:rFonts w:ascii="Cambria" w:hAnsi="Cambria" w:cs="Arial"/>
                <w:b w:val="0"/>
                <w:color w:val="auto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DBDBDB" w:themeFill="accent3" w:themeFillTint="66"/>
            <w:vAlign w:val="top"/>
          </w:tcPr>
          <w:p w14:paraId="038BEC4A" w14:textId="77777777" w:rsidR="004C57AB" w:rsidRPr="00613BDC" w:rsidRDefault="004C57AB" w:rsidP="005D3A55">
            <w:pPr>
              <w:keepNext w:val="0"/>
              <w:keepLines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Cs/>
                <w:color w:val="auto"/>
                <w:szCs w:val="24"/>
              </w:rPr>
            </w:pPr>
            <w:r w:rsidRPr="00613BDC">
              <w:rPr>
                <w:rFonts w:ascii="Cambria" w:hAnsi="Cambria" w:cs="Arial"/>
                <w:bCs/>
                <w:color w:val="auto"/>
                <w:szCs w:val="24"/>
              </w:rPr>
              <w:t>Inclusion criteria</w:t>
            </w:r>
          </w:p>
        </w:tc>
        <w:tc>
          <w:tcPr>
            <w:tcW w:w="0" w:type="auto"/>
            <w:shd w:val="clear" w:color="auto" w:fill="DBDBDB" w:themeFill="accent3" w:themeFillTint="66"/>
            <w:vAlign w:val="top"/>
          </w:tcPr>
          <w:p w14:paraId="29F47C2C" w14:textId="77777777" w:rsidR="004C57AB" w:rsidRPr="00613BDC" w:rsidRDefault="004C57AB" w:rsidP="005D3A55">
            <w:pPr>
              <w:keepNext w:val="0"/>
              <w:keepLines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Cs/>
                <w:color w:val="auto"/>
                <w:szCs w:val="24"/>
              </w:rPr>
            </w:pPr>
            <w:r w:rsidRPr="00613BDC">
              <w:rPr>
                <w:rFonts w:ascii="Cambria" w:hAnsi="Cambria" w:cs="Arial"/>
                <w:bCs/>
                <w:color w:val="auto"/>
                <w:szCs w:val="24"/>
              </w:rPr>
              <w:t>Exclusion criteria</w:t>
            </w:r>
          </w:p>
        </w:tc>
      </w:tr>
      <w:tr w:rsidR="004C57AB" w:rsidRPr="00863E50" w14:paraId="38682374" w14:textId="77777777" w:rsidTr="005D3A55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top"/>
          </w:tcPr>
          <w:p w14:paraId="433FB5FA" w14:textId="77777777" w:rsidR="004C57AB" w:rsidRPr="00613BDC" w:rsidRDefault="004C57AB" w:rsidP="005D3A55">
            <w:pPr>
              <w:keepNext w:val="0"/>
              <w:keepLines w:val="0"/>
              <w:spacing w:after="0"/>
              <w:rPr>
                <w:rFonts w:ascii="Cambria" w:hAnsi="Cambria" w:cs="Arial"/>
                <w:color w:val="4472C4" w:themeColor="accent1"/>
                <w:sz w:val="24"/>
                <w:szCs w:val="24"/>
              </w:rPr>
            </w:pPr>
            <w:r w:rsidRPr="00613BDC">
              <w:rPr>
                <w:rFonts w:ascii="Cambria" w:hAnsi="Cambria" w:cs="Arial"/>
                <w:sz w:val="24"/>
                <w:szCs w:val="24"/>
              </w:rPr>
              <w:t>Population</w:t>
            </w:r>
          </w:p>
        </w:tc>
        <w:tc>
          <w:tcPr>
            <w:tcW w:w="0" w:type="auto"/>
            <w:vAlign w:val="top"/>
          </w:tcPr>
          <w:p w14:paraId="7E351FD1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1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color w:val="000000" w:themeColor="text1"/>
                <w:sz w:val="24"/>
                <w:szCs w:val="24"/>
                <w:lang w:val="en-US" w:eastAsia="ja-JP"/>
              </w:rPr>
              <w:t>Individuals of all ages with suspected or confirmed dengue in Colombia</w:t>
            </w:r>
          </w:p>
          <w:p w14:paraId="5712999F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1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color w:val="000000" w:themeColor="text1"/>
                <w:sz w:val="24"/>
                <w:szCs w:val="24"/>
                <w:lang w:val="en-US" w:eastAsia="ja-JP"/>
              </w:rPr>
              <w:t>Healthy population with potential previous exposure to dengue*</w:t>
            </w:r>
          </w:p>
        </w:tc>
        <w:tc>
          <w:tcPr>
            <w:tcW w:w="0" w:type="auto"/>
            <w:vAlign w:val="top"/>
          </w:tcPr>
          <w:p w14:paraId="7F9C5CF9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1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color w:val="000000" w:themeColor="text1"/>
                <w:sz w:val="24"/>
                <w:szCs w:val="24"/>
                <w:lang w:val="en-US" w:eastAsia="ja-JP"/>
              </w:rPr>
              <w:t>Studies not reporting on patients with dengue or previous exposure to dengue</w:t>
            </w:r>
          </w:p>
          <w:p w14:paraId="2CA7B219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1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>Studies conducted or reporting data outside of Colombia</w:t>
            </w:r>
          </w:p>
        </w:tc>
      </w:tr>
      <w:tr w:rsidR="004C57AB" w:rsidRPr="00863E50" w14:paraId="33CF550C" w14:textId="77777777" w:rsidTr="005D3A55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top"/>
          </w:tcPr>
          <w:p w14:paraId="0E24DFBA" w14:textId="77777777" w:rsidR="004C57AB" w:rsidRPr="00613BDC" w:rsidRDefault="004C57AB" w:rsidP="005D3A55">
            <w:pPr>
              <w:keepNext w:val="0"/>
              <w:keepLines w:val="0"/>
              <w:spacing w:after="0"/>
              <w:rPr>
                <w:rFonts w:ascii="Cambria" w:hAnsi="Cambria" w:cs="Arial"/>
                <w:sz w:val="24"/>
                <w:szCs w:val="24"/>
              </w:rPr>
            </w:pPr>
            <w:r w:rsidRPr="00613BDC">
              <w:rPr>
                <w:rFonts w:ascii="Cambria" w:hAnsi="Cambria" w:cs="Arial"/>
                <w:sz w:val="24"/>
                <w:szCs w:val="24"/>
              </w:rPr>
              <w:t>Intervention</w:t>
            </w:r>
          </w:p>
        </w:tc>
        <w:tc>
          <w:tcPr>
            <w:tcW w:w="0" w:type="auto"/>
            <w:gridSpan w:val="2"/>
            <w:vAlign w:val="top"/>
          </w:tcPr>
          <w:p w14:paraId="37A79A18" w14:textId="77777777" w:rsidR="004C57AB" w:rsidRPr="00613BDC" w:rsidRDefault="004C57AB" w:rsidP="005D3A55">
            <w:pPr>
              <w:keepNext w:val="0"/>
              <w:keepLines w:val="0"/>
              <w:spacing w:after="0"/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>SLR not restricted by intervention criteria</w:t>
            </w:r>
          </w:p>
        </w:tc>
      </w:tr>
      <w:tr w:rsidR="004C57AB" w:rsidRPr="00863E50" w14:paraId="4AF2106C" w14:textId="77777777" w:rsidTr="005D3A55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top"/>
          </w:tcPr>
          <w:p w14:paraId="33FE8E64" w14:textId="77777777" w:rsidR="004C57AB" w:rsidRPr="00613BDC" w:rsidRDefault="004C57AB" w:rsidP="005D3A55">
            <w:pPr>
              <w:keepNext w:val="0"/>
              <w:keepLines w:val="0"/>
              <w:spacing w:after="0"/>
              <w:rPr>
                <w:rFonts w:ascii="Cambria" w:hAnsi="Cambria" w:cs="Arial"/>
                <w:sz w:val="24"/>
                <w:szCs w:val="24"/>
              </w:rPr>
            </w:pPr>
            <w:r w:rsidRPr="00613BDC">
              <w:rPr>
                <w:rFonts w:ascii="Cambria" w:hAnsi="Cambria" w:cs="Arial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  <w:vAlign w:val="top"/>
          </w:tcPr>
          <w:p w14:paraId="47A974C9" w14:textId="77777777" w:rsidR="004C57AB" w:rsidRPr="00613BDC" w:rsidRDefault="004C57AB" w:rsidP="005D3A55">
            <w:pPr>
              <w:keepNext w:val="0"/>
              <w:keepLines w:val="0"/>
              <w:spacing w:after="0"/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>SLR not restricted by comparison criteria</w:t>
            </w:r>
          </w:p>
        </w:tc>
      </w:tr>
      <w:tr w:rsidR="004C57AB" w:rsidRPr="00863E50" w14:paraId="619E1B03" w14:textId="77777777" w:rsidTr="005D3A55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top"/>
          </w:tcPr>
          <w:p w14:paraId="436CCB10" w14:textId="77777777" w:rsidR="004C57AB" w:rsidRPr="00613BDC" w:rsidRDefault="004C57AB" w:rsidP="005D3A55">
            <w:pPr>
              <w:keepNext w:val="0"/>
              <w:keepLines w:val="0"/>
              <w:spacing w:after="0"/>
              <w:rPr>
                <w:rFonts w:ascii="Cambria" w:hAnsi="Cambria" w:cs="Arial"/>
                <w:sz w:val="24"/>
                <w:szCs w:val="24"/>
              </w:rPr>
            </w:pPr>
            <w:r w:rsidRPr="00613BDC">
              <w:rPr>
                <w:rFonts w:ascii="Cambria" w:hAnsi="Cambria" w:cs="Arial"/>
                <w:sz w:val="24"/>
                <w:szCs w:val="24"/>
              </w:rPr>
              <w:t>Outcome*</w:t>
            </w:r>
          </w:p>
        </w:tc>
        <w:tc>
          <w:tcPr>
            <w:tcW w:w="0" w:type="auto"/>
            <w:vAlign w:val="top"/>
          </w:tcPr>
          <w:p w14:paraId="3FB6F7C2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>Cost of illness and economic burden of dengue, severe dengue and/or persistent dengue to patients and health services (according to payer type), and/or societal perspective, such as:</w:t>
            </w:r>
          </w:p>
          <w:p w14:paraId="694BAA3C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Direct medical costs</w:t>
            </w:r>
          </w:p>
          <w:p w14:paraId="16CEBB0F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Direct non-medical costs</w:t>
            </w:r>
          </w:p>
          <w:p w14:paraId="13EADA36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Indirect societal costs</w:t>
            </w:r>
          </w:p>
          <w:p w14:paraId="33C20017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 xml:space="preserve">Vector control and surveillance costs </w:t>
            </w:r>
          </w:p>
          <w:p w14:paraId="348A4E38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 xml:space="preserve">Productivity loss, such as: </w:t>
            </w:r>
          </w:p>
          <w:p w14:paraId="38E78858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Sick leave or absenteeism</w:t>
            </w:r>
          </w:p>
          <w:p w14:paraId="2566752E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>Sick day lost due to illness (total, full, or partial)</w:t>
            </w:r>
          </w:p>
          <w:p w14:paraId="66AA3E0D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 xml:space="preserve">Disability-adjusted life years (DALYs) </w:t>
            </w:r>
          </w:p>
          <w:p w14:paraId="2C1B587C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>Years lived with disability (YLDs)</w:t>
            </w:r>
          </w:p>
          <w:p w14:paraId="301E45C5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>Years of life lost (YLLs)</w:t>
            </w:r>
          </w:p>
          <w:p w14:paraId="14675D4D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 xml:space="preserve">Duration of illness prior to hospitalization </w:t>
            </w:r>
          </w:p>
          <w:p w14:paraId="5C73186E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Length of hospital stay</w:t>
            </w:r>
          </w:p>
          <w:p w14:paraId="467D1C69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Length of ICU stay</w:t>
            </w:r>
          </w:p>
          <w:p w14:paraId="48B7C9ED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Length of disease course</w:t>
            </w:r>
          </w:p>
          <w:p w14:paraId="4DCA6482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 xml:space="preserve">Length of treatment </w:t>
            </w:r>
          </w:p>
        </w:tc>
        <w:tc>
          <w:tcPr>
            <w:tcW w:w="0" w:type="auto"/>
            <w:vAlign w:val="top"/>
          </w:tcPr>
          <w:p w14:paraId="687EC024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2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>Studies reporting none of the outcomes of interest</w:t>
            </w:r>
          </w:p>
        </w:tc>
      </w:tr>
      <w:tr w:rsidR="004C57AB" w:rsidRPr="00613BDC" w14:paraId="22163FCA" w14:textId="77777777" w:rsidTr="005D3A55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top"/>
          </w:tcPr>
          <w:p w14:paraId="097F3E8D" w14:textId="77777777" w:rsidR="004C57AB" w:rsidRPr="00613BDC" w:rsidRDefault="004C57AB" w:rsidP="005D3A55">
            <w:pPr>
              <w:keepNext w:val="0"/>
              <w:keepLines w:val="0"/>
              <w:spacing w:after="0"/>
              <w:rPr>
                <w:rFonts w:ascii="Cambria" w:hAnsi="Cambria" w:cs="Arial"/>
                <w:sz w:val="24"/>
                <w:szCs w:val="24"/>
              </w:rPr>
            </w:pPr>
            <w:r w:rsidRPr="00613BDC">
              <w:rPr>
                <w:rFonts w:ascii="Cambria" w:hAnsi="Cambria" w:cs="Arial"/>
                <w:sz w:val="24"/>
                <w:szCs w:val="24"/>
              </w:rPr>
              <w:lastRenderedPageBreak/>
              <w:t>Study design</w:t>
            </w:r>
          </w:p>
        </w:tc>
        <w:tc>
          <w:tcPr>
            <w:tcW w:w="0" w:type="auto"/>
            <w:vAlign w:val="top"/>
          </w:tcPr>
          <w:p w14:paraId="718F4F62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4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 xml:space="preserve">Clinical trials: </w:t>
            </w:r>
          </w:p>
          <w:p w14:paraId="21E54A3B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4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Randomized controlled trials (RCTs)</w:t>
            </w:r>
          </w:p>
          <w:p w14:paraId="745D7500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4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Non-randomized controlled trials</w:t>
            </w:r>
          </w:p>
          <w:p w14:paraId="405E6A59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4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Observational studies:</w:t>
            </w:r>
          </w:p>
          <w:p w14:paraId="0122C129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4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Prospective and retrospective cohort studies</w:t>
            </w:r>
          </w:p>
          <w:p w14:paraId="2D58F9CB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4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>Prospective and retrospective cross-sectional studies</w:t>
            </w:r>
          </w:p>
          <w:p w14:paraId="4973A78E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4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Retrospective case control studies</w:t>
            </w:r>
          </w:p>
          <w:p w14:paraId="74EFCA83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4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 xml:space="preserve">Ecological studies or time-series analysis </w:t>
            </w:r>
          </w:p>
          <w:p w14:paraId="2E38F688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4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 xml:space="preserve">Outbreak and surveillance reports </w:t>
            </w:r>
          </w:p>
          <w:p w14:paraId="5A568B75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4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 xml:space="preserve">Systematic literature reviews if a meta-analysis is included </w:t>
            </w:r>
          </w:p>
          <w:p w14:paraId="4530EF5B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4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Genomic studies</w:t>
            </w:r>
          </w:p>
          <w:p w14:paraId="015B4676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4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 xml:space="preserve">Economic evaluations </w:t>
            </w:r>
          </w:p>
          <w:p w14:paraId="25AACC86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4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 xml:space="preserve">Cost of illness studies </w:t>
            </w:r>
          </w:p>
        </w:tc>
        <w:tc>
          <w:tcPr>
            <w:tcW w:w="0" w:type="auto"/>
            <w:vAlign w:val="top"/>
          </w:tcPr>
          <w:p w14:paraId="2474F83D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3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 xml:space="preserve">Peer-reviewed publications that do not clearly outline methods and sources for data collection/analysis </w:t>
            </w:r>
          </w:p>
          <w:p w14:paraId="36640D0C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3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In vitro studies</w:t>
            </w:r>
          </w:p>
          <w:p w14:paraId="37554F21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3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>Clinical trials that do not report baseline/or analyse the placebo/control group in the results</w:t>
            </w:r>
          </w:p>
          <w:p w14:paraId="5EC964FA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3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News and opinion articles</w:t>
            </w:r>
          </w:p>
          <w:p w14:paraId="6F33A94D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3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 xml:space="preserve">Case reports </w:t>
            </w:r>
          </w:p>
          <w:p w14:paraId="2BF2F10D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3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</w:rPr>
              <w:t>Narrative reviews, letters</w:t>
            </w:r>
          </w:p>
        </w:tc>
      </w:tr>
      <w:tr w:rsidR="004C57AB" w:rsidRPr="00613BDC" w14:paraId="0D51E48D" w14:textId="77777777" w:rsidTr="005D3A55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Align w:val="top"/>
          </w:tcPr>
          <w:p w14:paraId="4A99E779" w14:textId="77777777" w:rsidR="004C57AB" w:rsidRPr="00613BDC" w:rsidRDefault="004C57AB" w:rsidP="005D3A55">
            <w:pPr>
              <w:keepNext w:val="0"/>
              <w:keepLines w:val="0"/>
              <w:spacing w:after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</w:rPr>
              <w:t>Other criteria</w:t>
            </w:r>
          </w:p>
        </w:tc>
      </w:tr>
      <w:tr w:rsidR="004C57AB" w:rsidRPr="00613BDC" w14:paraId="065898C0" w14:textId="77777777" w:rsidTr="005D3A55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top"/>
          </w:tcPr>
          <w:p w14:paraId="19B9B5AA" w14:textId="77777777" w:rsidR="004C57AB" w:rsidRPr="00613BDC" w:rsidRDefault="004C57AB" w:rsidP="005D3A55">
            <w:pPr>
              <w:keepNext w:val="0"/>
              <w:keepLines w:val="0"/>
              <w:spacing w:after="0"/>
              <w:rPr>
                <w:rFonts w:ascii="Cambria" w:hAnsi="Cambria" w:cs="Arial"/>
                <w:sz w:val="24"/>
                <w:szCs w:val="24"/>
              </w:rPr>
            </w:pPr>
            <w:r w:rsidRPr="00613BDC">
              <w:rPr>
                <w:rFonts w:ascii="Cambria" w:hAnsi="Cambria" w:cs="Arial"/>
                <w:sz w:val="24"/>
                <w:szCs w:val="24"/>
              </w:rPr>
              <w:t>Language</w:t>
            </w:r>
          </w:p>
        </w:tc>
        <w:tc>
          <w:tcPr>
            <w:tcW w:w="0" w:type="auto"/>
            <w:vAlign w:val="top"/>
          </w:tcPr>
          <w:p w14:paraId="047AF654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3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English</w:t>
            </w:r>
          </w:p>
          <w:p w14:paraId="7C48B780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3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 xml:space="preserve">Spanish </w:t>
            </w:r>
          </w:p>
        </w:tc>
        <w:tc>
          <w:tcPr>
            <w:tcW w:w="0" w:type="auto"/>
            <w:vAlign w:val="top"/>
          </w:tcPr>
          <w:p w14:paraId="0CB4922E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3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Other languages</w:t>
            </w:r>
          </w:p>
        </w:tc>
      </w:tr>
      <w:tr w:rsidR="004C57AB" w:rsidRPr="00613BDC" w14:paraId="199647BD" w14:textId="77777777" w:rsidTr="005D3A55">
        <w:trPr>
          <w:cantSplit w:val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top"/>
          </w:tcPr>
          <w:p w14:paraId="0FE8AD68" w14:textId="77777777" w:rsidR="004C57AB" w:rsidRPr="00613BDC" w:rsidRDefault="004C57AB" w:rsidP="005D3A55">
            <w:pPr>
              <w:keepNext w:val="0"/>
              <w:keepLines w:val="0"/>
              <w:spacing w:after="0"/>
              <w:rPr>
                <w:rFonts w:ascii="Cambria" w:hAnsi="Cambria" w:cs="Arial"/>
                <w:sz w:val="24"/>
                <w:szCs w:val="24"/>
                <w:lang w:val="en-US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/>
              </w:rPr>
              <w:t>Study publication and data date</w:t>
            </w:r>
          </w:p>
        </w:tc>
        <w:tc>
          <w:tcPr>
            <w:tcW w:w="0" w:type="auto"/>
            <w:vAlign w:val="top"/>
          </w:tcPr>
          <w:p w14:paraId="6C513656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3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Epidemiology: 2012 to 2020</w:t>
            </w:r>
          </w:p>
          <w:p w14:paraId="029E6CFE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3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Cost: 2010 to 2020</w:t>
            </w:r>
          </w:p>
        </w:tc>
        <w:tc>
          <w:tcPr>
            <w:tcW w:w="0" w:type="auto"/>
            <w:vAlign w:val="top"/>
          </w:tcPr>
          <w:p w14:paraId="12C8078B" w14:textId="77777777" w:rsidR="004C57AB" w:rsidRPr="00613BDC" w:rsidRDefault="004C57AB" w:rsidP="005D3A55">
            <w:pPr>
              <w:keepNext w:val="0"/>
              <w:keepLines w:val="0"/>
              <w:numPr>
                <w:ilvl w:val="0"/>
                <w:numId w:val="3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val="en-US"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val="en-US" w:eastAsia="ja-JP"/>
              </w:rPr>
              <w:t xml:space="preserve">Studies /data published outside the date limits: </w:t>
            </w:r>
          </w:p>
          <w:p w14:paraId="1ED62CFA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3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epidemiology: pre-2012</w:t>
            </w:r>
          </w:p>
          <w:p w14:paraId="19883642" w14:textId="77777777" w:rsidR="004C57AB" w:rsidRPr="00613BDC" w:rsidRDefault="004C57AB" w:rsidP="005D3A55">
            <w:pPr>
              <w:keepNext w:val="0"/>
              <w:keepLines w:val="0"/>
              <w:numPr>
                <w:ilvl w:val="1"/>
                <w:numId w:val="3"/>
              </w:num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  <w:lang w:eastAsia="ja-JP"/>
              </w:rPr>
            </w:pPr>
            <w:r w:rsidRPr="00613BDC">
              <w:rPr>
                <w:rFonts w:ascii="Cambria" w:hAnsi="Cambria" w:cs="Arial"/>
                <w:sz w:val="24"/>
                <w:szCs w:val="24"/>
                <w:lang w:eastAsia="ja-JP"/>
              </w:rPr>
              <w:t>cost: pre-2010</w:t>
            </w:r>
          </w:p>
        </w:tc>
      </w:tr>
    </w:tbl>
    <w:p w14:paraId="354AD542" w14:textId="77777777" w:rsidR="004C57AB" w:rsidRDefault="004C57AB" w:rsidP="004C57AB">
      <w:pPr>
        <w:spacing w:after="0" w:line="312" w:lineRule="auto"/>
        <w:rPr>
          <w:rFonts w:ascii="Cambria" w:hAnsi="Cambria" w:cs="Calibri"/>
          <w:sz w:val="24"/>
          <w:szCs w:val="24"/>
          <w:lang w:val="en-US"/>
        </w:rPr>
      </w:pPr>
      <w:r w:rsidRPr="00613BDC">
        <w:rPr>
          <w:rFonts w:ascii="Cambria" w:hAnsi="Cambria" w:cs="Calibri"/>
          <w:sz w:val="24"/>
          <w:szCs w:val="24"/>
          <w:lang w:val="en-US"/>
        </w:rPr>
        <w:t xml:space="preserve">*Healthy population refers to individuals without dengue symptoms. This definition does not extend to other medical conditions. </w:t>
      </w:r>
    </w:p>
    <w:p w14:paraId="17BB4D73" w14:textId="77777777" w:rsidR="00F26B84" w:rsidRDefault="00F26B84"/>
    <w:sectPr w:rsidR="00F26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520DD"/>
    <w:multiLevelType w:val="hybridMultilevel"/>
    <w:tmpl w:val="D43206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EE1A8D"/>
    <w:multiLevelType w:val="hybridMultilevel"/>
    <w:tmpl w:val="F92A54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8B32E4E"/>
    <w:multiLevelType w:val="hybridMultilevel"/>
    <w:tmpl w:val="57E432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D62D92"/>
    <w:multiLevelType w:val="hybridMultilevel"/>
    <w:tmpl w:val="152A6C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80925985">
    <w:abstractNumId w:val="3"/>
  </w:num>
  <w:num w:numId="2" w16cid:durableId="29654561">
    <w:abstractNumId w:val="1"/>
  </w:num>
  <w:num w:numId="3" w16cid:durableId="101463433">
    <w:abstractNumId w:val="2"/>
  </w:num>
  <w:num w:numId="4" w16cid:durableId="145361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7AB"/>
    <w:rsid w:val="000402F3"/>
    <w:rsid w:val="00153894"/>
    <w:rsid w:val="00186AAC"/>
    <w:rsid w:val="00201FA2"/>
    <w:rsid w:val="00307D0C"/>
    <w:rsid w:val="004C57AB"/>
    <w:rsid w:val="004C6794"/>
    <w:rsid w:val="00531EB2"/>
    <w:rsid w:val="00674365"/>
    <w:rsid w:val="00863E50"/>
    <w:rsid w:val="009D20E4"/>
    <w:rsid w:val="00A0562A"/>
    <w:rsid w:val="00B443B4"/>
    <w:rsid w:val="00F2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DB9CE"/>
  <w15:chartTrackingRefBased/>
  <w15:docId w15:val="{5A7DA83C-1D36-4B85-800A-2B96F332B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7AB"/>
    <w:rPr>
      <w:kern w:val="0"/>
      <w:lang w:val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P95">
    <w:name w:val="Table_P95"/>
    <w:basedOn w:val="Tablanormal"/>
    <w:uiPriority w:val="99"/>
    <w:qFormat/>
    <w:rsid w:val="004C57AB"/>
    <w:pPr>
      <w:keepNext/>
      <w:keepLines/>
      <w:spacing w:after="120" w:line="264" w:lineRule="auto"/>
      <w:contextualSpacing/>
      <w:textboxTightWrap w:val="allLines"/>
    </w:pPr>
    <w:rPr>
      <w:rFonts w:eastAsiaTheme="minorEastAsia"/>
      <w:kern w:val="0"/>
      <w:sz w:val="21"/>
      <w:szCs w:val="21"/>
      <w:lang w:val="es-ES" w:eastAsia="es-ES"/>
      <w14:ligatures w14:val="none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Castillo</dc:creator>
  <cp:keywords/>
  <dc:description/>
  <cp:lastModifiedBy>Carolina Castillo</cp:lastModifiedBy>
  <cp:revision>3</cp:revision>
  <dcterms:created xsi:type="dcterms:W3CDTF">2023-12-27T16:46:00Z</dcterms:created>
  <dcterms:modified xsi:type="dcterms:W3CDTF">2024-11-27T09:04:00Z</dcterms:modified>
</cp:coreProperties>
</file>